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text" w:horzAnchor="margin" w:tblpXSpec="center" w:tblpY="614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020"/>
        <w:gridCol w:w="2108"/>
        <w:gridCol w:w="1898"/>
        <w:gridCol w:w="236"/>
        <w:gridCol w:w="1952"/>
        <w:gridCol w:w="1989"/>
        <w:gridCol w:w="1988"/>
      </w:tblGrid>
      <w:tr w:rsidR="006645CA" w:rsidRPr="00B35C65" w:rsidTr="006645CA"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Serum Hormones</w:t>
            </w:r>
          </w:p>
        </w:tc>
        <w:tc>
          <w:tcPr>
            <w:tcW w:w="6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6</w:t>
            </w:r>
            <w:r w:rsidRPr="00B35C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B35C65">
              <w:rPr>
                <w:rFonts w:ascii="Times New Roman" w:hAnsi="Times New Roman" w:cs="Times New Roman"/>
                <w:b/>
                <w:color w:val="000000"/>
              </w:rPr>
              <w:t>week cohor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13</w:t>
            </w:r>
            <w:r w:rsidRPr="00B35C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</w:t>
            </w:r>
            <w:r w:rsidRPr="00B35C65">
              <w:rPr>
                <w:rFonts w:ascii="Times New Roman" w:hAnsi="Times New Roman" w:cs="Times New Roman"/>
                <w:b/>
                <w:color w:val="000000"/>
              </w:rPr>
              <w:t>week cohort</w:t>
            </w:r>
          </w:p>
        </w:tc>
      </w:tr>
      <w:tr w:rsidR="006645CA" w:rsidRPr="00B35C65" w:rsidTr="006645CA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Glyphosat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 xml:space="preserve">Roundup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Glyphosat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 xml:space="preserve">Roundup </w:t>
            </w:r>
          </w:p>
        </w:tc>
      </w:tr>
      <w:tr w:rsidR="006645CA" w:rsidRPr="00B35C65" w:rsidTr="006645CA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No. of females examined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tabs>
                <w:tab w:val="left" w:pos="346"/>
                <w:tab w:val="left" w:pos="59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8 (8)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8 (8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8 (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0 (10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0 (10)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0 (10)</w:t>
            </w:r>
          </w:p>
        </w:tc>
      </w:tr>
      <w:tr w:rsidR="006645CA" w:rsidRPr="00B35C65" w:rsidTr="006645CA">
        <w:trPr>
          <w:trHeight w:val="382"/>
        </w:trPr>
        <w:tc>
          <w:tcPr>
            <w:tcW w:w="2835" w:type="dxa"/>
          </w:tcPr>
          <w:p w:rsidR="006645CA" w:rsidRPr="00B35C65" w:rsidRDefault="006645CA" w:rsidP="006645CA">
            <w:pPr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eastAsia="Times New Roman" w:hAnsi="Times New Roman" w:cs="Times New Roman"/>
                <w:color w:val="000000"/>
              </w:rPr>
              <w:t>TT</w:t>
            </w:r>
            <w:r w:rsidRPr="00B35C65">
              <w:rPr>
                <w:rFonts w:ascii="Times New Roman" w:hAnsi="Times New Roman" w:cs="Times New Roman"/>
                <w:color w:val="000000"/>
              </w:rPr>
              <w:t xml:space="preserve"> (ng/ml) 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0.66 ± 0.064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275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0.75 ± 0.12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41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0.68 ± 0.11</w:t>
            </w:r>
            <w:r w:rsidRPr="00B35C6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a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32]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0.51 ± 0.06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344]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0.72 ± 0.10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60]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 xml:space="preserve">0.72 ± 0.07 </w:t>
            </w:r>
            <w:r w:rsidRPr="00B35C65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r w:rsidRPr="00B35C65">
              <w:rPr>
                <w:rFonts w:ascii="Times New Roman" w:hAnsi="Times New Roman" w:cs="Times New Roman"/>
                <w:b/>
              </w:rPr>
              <w:t>*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</w:rPr>
              <w:t>[0.275]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 xml:space="preserve">fT (pg/ml) 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6.49 ± 1.00</w:t>
            </w:r>
            <w:r w:rsidRPr="00B35C6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[0.380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6.74 ± 1.89</w:t>
            </w:r>
            <w:r w:rsidRPr="00B35C65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[0.627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7.70 ± 1.35</w:t>
            </w:r>
            <w:r w:rsidRPr="00B35C6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a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65]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9.18 ± 2.49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857]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12.04 ± 1.25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[0.327]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12.52 ± 1.76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22]</w:t>
            </w:r>
          </w:p>
        </w:tc>
      </w:tr>
      <w:tr w:rsidR="006645CA" w:rsidRPr="00B35C65" w:rsidTr="006645CA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 xml:space="preserve">DHT (pg/ml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294.28 ± 50.40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84]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28.34 ± 51.93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18]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488.94 ± 114.68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62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82.93 ± 52.14</w:t>
            </w:r>
            <w:r w:rsidRPr="00B35C6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30]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460.09 ±60.06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13]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268.84 ± 45.56</w:t>
            </w:r>
            <w:r w:rsidRPr="00B35C65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 xml:space="preserve"> b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08]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 xml:space="preserve">SHBG (ng/ml) 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864.82 ± 30.24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099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952.75 ± 54.98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163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903.07 ± 29.61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093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968.27 ± 21.39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070]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993.44 ± 32.79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104]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964.81 ± 27.20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089]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E2 (pg/ml)</w:t>
            </w:r>
            <w:r w:rsidRPr="00B35C65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4.95 ± 7.24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1.369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2.24 ± 8.77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769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66.96 ± 25.17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1.063]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B35C65">
              <w:rPr>
                <w:rFonts w:ascii="Times New Roman" w:hAnsi="Times New Roman" w:cs="Times New Roman"/>
                <w:bdr w:val="nil"/>
              </w:rPr>
              <w:t>18.08 ± 8.49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dr w:val="nil"/>
              </w:rPr>
              <w:t>[1.486]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bdr w:val="nil"/>
              </w:rPr>
            </w:pPr>
            <w:r w:rsidRPr="00B35C65">
              <w:rPr>
                <w:rFonts w:ascii="Times New Roman" w:hAnsi="Times New Roman" w:cs="Times New Roman"/>
                <w:bdr w:val="nil"/>
              </w:rPr>
              <w:t>28.48 ± 13.71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dr w:val="nil"/>
              </w:rPr>
              <w:t>[1.521]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43.91 ± 9.92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[0.715]</w:t>
            </w:r>
          </w:p>
        </w:tc>
      </w:tr>
      <w:tr w:rsidR="006645CA" w:rsidRPr="00B35C65" w:rsidTr="006645CA">
        <w:trPr>
          <w:trHeight w:val="471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Plasma Hormones</w:t>
            </w:r>
          </w:p>
        </w:tc>
        <w:tc>
          <w:tcPr>
            <w:tcW w:w="60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6-week cohor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6645CA" w:rsidRPr="00B35C65" w:rsidRDefault="006645CA" w:rsidP="006645CA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2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13-week cohort</w:t>
            </w:r>
          </w:p>
        </w:tc>
      </w:tr>
      <w:tr w:rsidR="006645CA" w:rsidRPr="00B35C65" w:rsidTr="006645CA"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Glyphosat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 xml:space="preserve">Roundup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>Glyphosate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b/>
                <w:color w:val="000000"/>
              </w:rPr>
              <w:t xml:space="preserve">Roundup </w:t>
            </w:r>
          </w:p>
        </w:tc>
      </w:tr>
      <w:tr w:rsidR="006645CA" w:rsidRPr="00B35C65" w:rsidTr="006645CA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No. of females examined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tabs>
                <w:tab w:val="left" w:pos="346"/>
                <w:tab w:val="left" w:pos="595"/>
              </w:tabs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7 (8)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7 (8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6 (8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7(10)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5(10)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after="160" w:line="259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6(10)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FSH (ng/ml)</w:t>
            </w:r>
            <w:r w:rsidRPr="00B35C65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.95 ± 2.50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632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2.67 ± 1.22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55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.15 ± 1.65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25]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.58 ± 0.51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348]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.73 ± 0.64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370]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.46 ± 0.35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241]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LH (ng/ml)</w:t>
            </w:r>
            <w:r w:rsidRPr="00B35C65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5.75 ± 3.04</w:t>
            </w:r>
          </w:p>
          <w:p w:rsidR="006645CA" w:rsidRPr="00B35C65" w:rsidRDefault="006645CA" w:rsidP="006645CA">
            <w:pPr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29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4.86 ± 1.93</w:t>
            </w:r>
          </w:p>
          <w:p w:rsidR="006645CA" w:rsidRPr="00B35C65" w:rsidRDefault="006645CA" w:rsidP="006645CA">
            <w:pPr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397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4.52 ± 3.38</w:t>
            </w:r>
          </w:p>
          <w:p w:rsidR="006645CA" w:rsidRPr="00B35C65" w:rsidRDefault="006645CA" w:rsidP="006645CA">
            <w:pPr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748]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.83 ± 0.25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137]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2.35 ± 1.11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66]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2.16 ± 1.28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94]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PRL (ng/ml)</w:t>
            </w:r>
            <w:r w:rsidRPr="00B35C65">
              <w:rPr>
                <w:rFonts w:ascii="Times New Roman" w:hAnsi="Times New Roman" w:cs="Times New Roman"/>
                <w:vertAlign w:val="superscript"/>
              </w:rPr>
              <w:t xml:space="preserve"> g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02.34 ± 164.71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1.609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27.49 ± 30.23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1.100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46.49 ± 31.03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667]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GH (ng/ml)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2.61 ± 13.30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1.054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.85 ± 0.97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620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4.16 ± 2.84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683]</w:t>
            </w:r>
          </w:p>
        </w:tc>
        <w:tc>
          <w:tcPr>
            <w:tcW w:w="236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TSH (ng/ml)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2.70 ± 1.13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19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.02 ± 2.00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662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.04 ± 1.53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04]</w:t>
            </w:r>
          </w:p>
        </w:tc>
        <w:tc>
          <w:tcPr>
            <w:tcW w:w="236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.29 ± 0.69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>e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33]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1.93 ± 0.89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f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463]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.03 ± 2.22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e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732]</w:t>
            </w:r>
          </w:p>
        </w:tc>
      </w:tr>
      <w:tr w:rsidR="006645CA" w:rsidRPr="00B35C65" w:rsidTr="006645CA">
        <w:tc>
          <w:tcPr>
            <w:tcW w:w="2835" w:type="dxa"/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ACTH (pg/ml)</w:t>
            </w:r>
          </w:p>
        </w:tc>
        <w:tc>
          <w:tcPr>
            <w:tcW w:w="2020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31.60 ± 89.59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270]</w:t>
            </w:r>
          </w:p>
        </w:tc>
        <w:tc>
          <w:tcPr>
            <w:tcW w:w="210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14.09 ± 170.60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43]</w:t>
            </w:r>
          </w:p>
        </w:tc>
        <w:tc>
          <w:tcPr>
            <w:tcW w:w="1898" w:type="dxa"/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354.95 ± 104.96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296]</w:t>
            </w:r>
          </w:p>
        </w:tc>
        <w:tc>
          <w:tcPr>
            <w:tcW w:w="236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9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88" w:type="dxa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645CA" w:rsidRPr="00B35C65" w:rsidTr="006645CA">
        <w:trPr>
          <w:trHeight w:val="631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BDNF (pg/ml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245.03 ± 155.68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[0.635]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483.62 ± 301.02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[0.622]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351.33 ± 177.28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</w:rPr>
              <w:t>[0.505]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253.99 ± 155.77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e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613]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377.79 ± 226.30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f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99]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vAlign w:val="center"/>
          </w:tcPr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B35C65">
              <w:rPr>
                <w:rFonts w:ascii="Times New Roman" w:hAnsi="Times New Roman" w:cs="Times New Roman"/>
              </w:rPr>
              <w:t>249.39 ± 14566</w:t>
            </w:r>
            <w:r w:rsidRPr="00B35C6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e</w:t>
            </w:r>
          </w:p>
          <w:p w:rsidR="006645CA" w:rsidRPr="00B35C65" w:rsidRDefault="006645CA" w:rsidP="006645CA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35C65">
              <w:rPr>
                <w:rFonts w:ascii="Times New Roman" w:hAnsi="Times New Roman" w:cs="Times New Roman"/>
                <w:color w:val="000000"/>
              </w:rPr>
              <w:t>[0.584]</w:t>
            </w:r>
          </w:p>
        </w:tc>
      </w:tr>
    </w:tbl>
    <w:p w:rsidR="00FE2AC0" w:rsidRPr="00FE2AC0" w:rsidRDefault="006645CA" w:rsidP="006645CA">
      <w:pPr>
        <w:tabs>
          <w:tab w:val="left" w:pos="3828"/>
        </w:tabs>
        <w:spacing w:after="0" w:line="256" w:lineRule="auto"/>
        <w:ind w:left="-709"/>
        <w:rPr>
          <w:rFonts w:ascii="Times New Roman" w:hAnsi="Times New Roman" w:cs="Times New Roman"/>
        </w:rPr>
      </w:pPr>
      <w:r w:rsidRPr="00B35C65">
        <w:rPr>
          <w:rFonts w:ascii="Times New Roman" w:hAnsi="Times New Roman" w:cs="Times New Roman"/>
          <w:b/>
        </w:rPr>
        <w:t xml:space="preserve"> Fig</w:t>
      </w:r>
      <w:r w:rsidR="00070BED">
        <w:rPr>
          <w:rFonts w:ascii="Times New Roman" w:hAnsi="Times New Roman" w:cs="Times New Roman"/>
          <w:b/>
        </w:rPr>
        <w:t>ure</w:t>
      </w:r>
      <w:bookmarkStart w:id="0" w:name="_GoBack"/>
      <w:bookmarkEnd w:id="0"/>
      <w:r w:rsidRPr="00B35C65">
        <w:rPr>
          <w:rFonts w:ascii="Times New Roman" w:hAnsi="Times New Roman" w:cs="Times New Roman"/>
          <w:b/>
        </w:rPr>
        <w:t xml:space="preserve"> S5.  Effects of glyphosate or Roundup Bioflow exposure on hormones in </w:t>
      </w:r>
      <w:r>
        <w:rPr>
          <w:rFonts w:ascii="Times New Roman" w:hAnsi="Times New Roman" w:cs="Times New Roman"/>
          <w:b/>
        </w:rPr>
        <w:t>fe</w:t>
      </w:r>
      <w:r w:rsidRPr="00B35C65">
        <w:rPr>
          <w:rFonts w:ascii="Times New Roman" w:hAnsi="Times New Roman" w:cs="Times New Roman"/>
          <w:b/>
        </w:rPr>
        <w:t>males (mean ± SEM); coefficient of variation in square brackets</w:t>
      </w:r>
      <w:r w:rsidRPr="00FE2AC0">
        <w:rPr>
          <w:rFonts w:ascii="Times New Roman" w:hAnsi="Times New Roman" w:cs="Times New Roman"/>
        </w:rPr>
        <w:t xml:space="preserve"> </w:t>
      </w:r>
    </w:p>
    <w:p w:rsidR="006645CA" w:rsidRDefault="006645CA" w:rsidP="00F9202C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  <w:vertAlign w:val="superscript"/>
        </w:rPr>
      </w:pPr>
    </w:p>
    <w:p w:rsidR="00FE2AC0" w:rsidRPr="00B35C65" w:rsidRDefault="00FE2AC0" w:rsidP="00F9202C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  <w:color w:val="000000"/>
        </w:rPr>
      </w:pPr>
      <w:r w:rsidRPr="00B35C65">
        <w:rPr>
          <w:rFonts w:ascii="Times New Roman" w:hAnsi="Times New Roman" w:cs="Times New Roman"/>
          <w:vertAlign w:val="superscript"/>
        </w:rPr>
        <w:t>a</w:t>
      </w:r>
      <w:r w:rsidRPr="00B35C65">
        <w:rPr>
          <w:rFonts w:ascii="Times New Roman" w:hAnsi="Times New Roman" w:cs="Times New Roman"/>
        </w:rPr>
        <w:t xml:space="preserve">: </w:t>
      </w:r>
      <w:r w:rsidRPr="00B35C65">
        <w:rPr>
          <w:rFonts w:ascii="Times New Roman" w:hAnsi="Times New Roman" w:cs="Times New Roman"/>
          <w:color w:val="000000"/>
        </w:rPr>
        <w:t xml:space="preserve">7 out 8; </w:t>
      </w:r>
      <w:r w:rsidRPr="00B35C65">
        <w:rPr>
          <w:rFonts w:ascii="Times New Roman" w:hAnsi="Times New Roman" w:cs="Times New Roman"/>
          <w:vertAlign w:val="superscript"/>
        </w:rPr>
        <w:t>b</w:t>
      </w:r>
      <w:r w:rsidRPr="00B35C65">
        <w:rPr>
          <w:rFonts w:ascii="Times New Roman" w:hAnsi="Times New Roman" w:cs="Times New Roman"/>
        </w:rPr>
        <w:t xml:space="preserve">: </w:t>
      </w:r>
      <w:r w:rsidRPr="00B35C65">
        <w:rPr>
          <w:rFonts w:ascii="Times New Roman" w:hAnsi="Times New Roman" w:cs="Times New Roman"/>
          <w:color w:val="000000"/>
        </w:rPr>
        <w:t xml:space="preserve">9 out 10; </w:t>
      </w:r>
      <w:r w:rsidRPr="00B35C65">
        <w:rPr>
          <w:rFonts w:ascii="Times New Roman" w:hAnsi="Times New Roman" w:cs="Times New Roman"/>
          <w:vertAlign w:val="superscript"/>
        </w:rPr>
        <w:t>c</w:t>
      </w:r>
      <w:r w:rsidRPr="00B35C65">
        <w:rPr>
          <w:rFonts w:ascii="Times New Roman" w:hAnsi="Times New Roman" w:cs="Times New Roman"/>
        </w:rPr>
        <w:t xml:space="preserve">: </w:t>
      </w:r>
      <w:r w:rsidRPr="00B35C65">
        <w:rPr>
          <w:rFonts w:ascii="Times New Roman" w:hAnsi="Times New Roman" w:cs="Times New Roman"/>
          <w:color w:val="000000"/>
        </w:rPr>
        <w:t xml:space="preserve">6 out 8; </w:t>
      </w:r>
      <w:r w:rsidRPr="00B35C65">
        <w:rPr>
          <w:rFonts w:ascii="Times New Roman" w:hAnsi="Times New Roman" w:cs="Times New Roman"/>
          <w:vertAlign w:val="superscript"/>
        </w:rPr>
        <w:t>d</w:t>
      </w:r>
      <w:r w:rsidRPr="00B35C65">
        <w:rPr>
          <w:rFonts w:ascii="Times New Roman" w:hAnsi="Times New Roman" w:cs="Times New Roman"/>
        </w:rPr>
        <w:t xml:space="preserve">: </w:t>
      </w:r>
      <w:r w:rsidRPr="00B35C65">
        <w:rPr>
          <w:rFonts w:ascii="Times New Roman" w:hAnsi="Times New Roman" w:cs="Times New Roman"/>
          <w:color w:val="000000"/>
        </w:rPr>
        <w:t xml:space="preserve">5 out 8; </w:t>
      </w:r>
      <w:r w:rsidRPr="00B35C65">
        <w:rPr>
          <w:rFonts w:ascii="Times New Roman" w:hAnsi="Times New Roman" w:cs="Times New Roman"/>
          <w:vertAlign w:val="superscript"/>
        </w:rPr>
        <w:t>e</w:t>
      </w:r>
      <w:r w:rsidRPr="00B35C65">
        <w:rPr>
          <w:rFonts w:ascii="Times New Roman" w:hAnsi="Times New Roman" w:cs="Times New Roman"/>
        </w:rPr>
        <w:t xml:space="preserve">: </w:t>
      </w:r>
      <w:r w:rsidRPr="00B35C65">
        <w:rPr>
          <w:rFonts w:ascii="Times New Roman" w:hAnsi="Times New Roman" w:cs="Times New Roman"/>
          <w:color w:val="000000"/>
        </w:rPr>
        <w:t xml:space="preserve">4 out 10; </w:t>
      </w:r>
      <w:r w:rsidRPr="00B35C65">
        <w:rPr>
          <w:rFonts w:ascii="Times New Roman" w:hAnsi="Times New Roman" w:cs="Times New Roman"/>
          <w:vertAlign w:val="superscript"/>
        </w:rPr>
        <w:t>f</w:t>
      </w:r>
      <w:r w:rsidRPr="00B35C65">
        <w:rPr>
          <w:rFonts w:ascii="Times New Roman" w:hAnsi="Times New Roman" w:cs="Times New Roman"/>
        </w:rPr>
        <w:t xml:space="preserve">: </w:t>
      </w:r>
      <w:r w:rsidRPr="00B35C65">
        <w:rPr>
          <w:rFonts w:ascii="Times New Roman" w:hAnsi="Times New Roman" w:cs="Times New Roman"/>
          <w:color w:val="000000"/>
        </w:rPr>
        <w:t>2 out 10</w:t>
      </w:r>
    </w:p>
    <w:p w:rsidR="00FE2AC0" w:rsidRPr="00B35C65" w:rsidRDefault="00FE2AC0" w:rsidP="00FE2AC0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  <w:color w:val="000000"/>
        </w:rPr>
      </w:pPr>
      <w:r w:rsidRPr="00B35C65">
        <w:rPr>
          <w:rFonts w:ascii="Times New Roman" w:hAnsi="Times New Roman" w:cs="Times New Roman"/>
          <w:color w:val="000000"/>
          <w:vertAlign w:val="superscript"/>
        </w:rPr>
        <w:t>g</w:t>
      </w:r>
      <w:r w:rsidRPr="00B35C65">
        <w:rPr>
          <w:rFonts w:ascii="Times New Roman" w:hAnsi="Times New Roman" w:cs="Times New Roman"/>
          <w:color w:val="000000"/>
        </w:rPr>
        <w:t xml:space="preserve"> : Not statistically evaluated due to insufficient sample size after clustering on the basis of the estrous cycle</w:t>
      </w:r>
    </w:p>
    <w:p w:rsidR="00FE2AC0" w:rsidRPr="00B35C65" w:rsidRDefault="00FE2AC0" w:rsidP="00FE2AC0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</w:rPr>
      </w:pPr>
      <w:r w:rsidRPr="00B35C65">
        <w:rPr>
          <w:rFonts w:ascii="Times New Roman" w:hAnsi="Times New Roman" w:cs="Times New Roman"/>
        </w:rPr>
        <w:t>* Statistically significant (p &lt; 0.05) with Kruskal-Wallis’ tests</w:t>
      </w:r>
    </w:p>
    <w:p w:rsidR="00FE2AC0" w:rsidRPr="00FE2AC0" w:rsidRDefault="00FE2AC0" w:rsidP="00FE2AC0">
      <w:pPr>
        <w:tabs>
          <w:tab w:val="left" w:pos="3828"/>
        </w:tabs>
        <w:spacing w:after="0" w:line="256" w:lineRule="auto"/>
        <w:rPr>
          <w:rFonts w:ascii="Times New Roman" w:hAnsi="Times New Roman" w:cs="Times New Roman"/>
        </w:rPr>
      </w:pPr>
      <w:r w:rsidRPr="00B35C65">
        <w:rPr>
          <w:rFonts w:ascii="Times New Roman" w:hAnsi="Times New Roman" w:cs="Times New Roman"/>
        </w:rPr>
        <w:t>** Statistically significant (p &lt; 0.01) with Kruskal-Wallis’ tests</w:t>
      </w:r>
    </w:p>
    <w:sectPr w:rsidR="00FE2AC0" w:rsidRPr="00FE2AC0" w:rsidSect="00B35C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426" w:right="1417" w:bottom="426" w:left="1134" w:header="170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74E" w:rsidRDefault="0054374E" w:rsidP="00C049C4">
      <w:pPr>
        <w:spacing w:after="0" w:line="240" w:lineRule="auto"/>
      </w:pPr>
      <w:r>
        <w:separator/>
      </w:r>
    </w:p>
  </w:endnote>
  <w:endnote w:type="continuationSeparator" w:id="0">
    <w:p w:rsidR="0054374E" w:rsidRDefault="0054374E" w:rsidP="00C04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5CA" w:rsidRDefault="006645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6D7" w:rsidRDefault="002E16D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5CA" w:rsidRDefault="006645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74E" w:rsidRDefault="0054374E" w:rsidP="00C049C4">
      <w:pPr>
        <w:spacing w:after="0" w:line="240" w:lineRule="auto"/>
      </w:pPr>
      <w:r>
        <w:separator/>
      </w:r>
    </w:p>
  </w:footnote>
  <w:footnote w:type="continuationSeparator" w:id="0">
    <w:p w:rsidR="0054374E" w:rsidRDefault="0054374E" w:rsidP="00C04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5CA" w:rsidRDefault="006645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5CA" w:rsidRDefault="006645C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5CA" w:rsidRDefault="006645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3783147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501345"/>
    <w:multiLevelType w:val="hybridMultilevel"/>
    <w:tmpl w:val="A0D6A6A6"/>
    <w:lvl w:ilvl="0" w:tplc="A9C8CC94">
      <w:start w:val="1"/>
      <w:numFmt w:val="decimal"/>
      <w:lvlText w:val="%1)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4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7"/>
  </w:docVars>
  <w:rsids>
    <w:rsidRoot w:val="0098262E"/>
    <w:rsid w:val="00070BED"/>
    <w:rsid w:val="001505A6"/>
    <w:rsid w:val="001975BA"/>
    <w:rsid w:val="001A076B"/>
    <w:rsid w:val="001C5554"/>
    <w:rsid w:val="002607CC"/>
    <w:rsid w:val="00262675"/>
    <w:rsid w:val="00293AE4"/>
    <w:rsid w:val="002E16D7"/>
    <w:rsid w:val="00305711"/>
    <w:rsid w:val="00311F9C"/>
    <w:rsid w:val="00365A61"/>
    <w:rsid w:val="00374508"/>
    <w:rsid w:val="0044655F"/>
    <w:rsid w:val="004B2D16"/>
    <w:rsid w:val="0054374E"/>
    <w:rsid w:val="005600D1"/>
    <w:rsid w:val="00592CCD"/>
    <w:rsid w:val="005D58AA"/>
    <w:rsid w:val="00631C03"/>
    <w:rsid w:val="006645CA"/>
    <w:rsid w:val="006F67CD"/>
    <w:rsid w:val="00761746"/>
    <w:rsid w:val="0078369B"/>
    <w:rsid w:val="00823135"/>
    <w:rsid w:val="00902082"/>
    <w:rsid w:val="009340F6"/>
    <w:rsid w:val="009439AF"/>
    <w:rsid w:val="00971AEA"/>
    <w:rsid w:val="0098262E"/>
    <w:rsid w:val="009B0BD3"/>
    <w:rsid w:val="00AA2886"/>
    <w:rsid w:val="00AE4A7D"/>
    <w:rsid w:val="00B35C65"/>
    <w:rsid w:val="00C049C4"/>
    <w:rsid w:val="00C62137"/>
    <w:rsid w:val="00CA0009"/>
    <w:rsid w:val="00D72209"/>
    <w:rsid w:val="00DC271E"/>
    <w:rsid w:val="00DD0842"/>
    <w:rsid w:val="00DD7845"/>
    <w:rsid w:val="00DE4578"/>
    <w:rsid w:val="00F9202C"/>
    <w:rsid w:val="00FE2AC0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FE2AC0"/>
    <w:pPr>
      <w:numPr>
        <w:numId w:val="3"/>
      </w:numPr>
      <w:suppressAutoHyphens/>
      <w:spacing w:before="100" w:after="100" w:line="240" w:lineRule="auto"/>
      <w:outlineLvl w:val="0"/>
    </w:pPr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FE2AC0"/>
    <w:pPr>
      <w:keepNext/>
      <w:keepLines/>
      <w:numPr>
        <w:ilvl w:val="1"/>
        <w:numId w:val="3"/>
      </w:numPr>
      <w:suppressAutoHyphens/>
      <w:spacing w:before="200" w:after="0" w:line="240" w:lineRule="auto"/>
      <w:outlineLvl w:val="1"/>
    </w:pPr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BD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B0B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9C4"/>
  </w:style>
  <w:style w:type="paragraph" w:styleId="Footer">
    <w:name w:val="footer"/>
    <w:basedOn w:val="Normal"/>
    <w:link w:val="FooterChar"/>
    <w:uiPriority w:val="99"/>
    <w:unhideWhenUsed/>
    <w:rsid w:val="00C049C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9C4"/>
  </w:style>
  <w:style w:type="character" w:customStyle="1" w:styleId="Heading1Char">
    <w:name w:val="Heading 1 Char"/>
    <w:basedOn w:val="DefaultParagraphFont"/>
    <w:link w:val="Heading1"/>
    <w:rsid w:val="00FE2AC0"/>
    <w:rPr>
      <w:rFonts w:ascii="Times" w:eastAsia="Arial Unicode MS" w:hAnsi="Times" w:cs="Times New Roman"/>
      <w:b/>
      <w:bCs/>
      <w:kern w:val="1"/>
      <w:sz w:val="48"/>
      <w:szCs w:val="48"/>
      <w:lang w:eastAsia="ar-SA"/>
    </w:rPr>
  </w:style>
  <w:style w:type="character" w:customStyle="1" w:styleId="Heading2Char">
    <w:name w:val="Heading 2 Char"/>
    <w:basedOn w:val="DefaultParagraphFont"/>
    <w:link w:val="Heading2"/>
    <w:rsid w:val="00FE2AC0"/>
    <w:rPr>
      <w:rFonts w:ascii="Helvetica" w:eastAsia="Arial Unicode MS" w:hAnsi="Helvetica" w:cs="Helvetica"/>
      <w:b/>
      <w:bCs/>
      <w:color w:val="499BC9"/>
      <w:sz w:val="26"/>
      <w:szCs w:val="26"/>
      <w:lang w:eastAsia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FE2A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E2AC0"/>
  </w:style>
  <w:style w:type="paragraph" w:styleId="BalloonText">
    <w:name w:val="Balloon Text"/>
    <w:basedOn w:val="Normal"/>
    <w:link w:val="BalloonTextChar"/>
    <w:uiPriority w:val="99"/>
    <w:semiHidden/>
    <w:unhideWhenUsed/>
    <w:rsid w:val="00631C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C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7</TotalTime>
  <Pages>1</Pages>
  <Words>447</Words>
  <Characters>1941</Characters>
  <Application>Microsoft Office Word</Application>
  <DocSecurity>0</DocSecurity>
  <Lines>215</Lines>
  <Paragraphs>2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anzacchi</dc:creator>
  <cp:keywords/>
  <dc:description/>
  <cp:lastModifiedBy>MSARDAN</cp:lastModifiedBy>
  <cp:revision>10</cp:revision>
  <cp:lastPrinted>2018-12-19T09:07:00Z</cp:lastPrinted>
  <dcterms:created xsi:type="dcterms:W3CDTF">2018-12-18T10:37:00Z</dcterms:created>
  <dcterms:modified xsi:type="dcterms:W3CDTF">2019-02-12T00:33:00Z</dcterms:modified>
</cp:coreProperties>
</file>